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B257A7B"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F4A7E5"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3CC6164"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915BFD"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36F655"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357E8B3"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FAA6A04"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DB70E40"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14E999"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E527EA1"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D0BD7B"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C01ED1A"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96AB589"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20B137C"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F8D4EC7"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F74746"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276305B"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29EA6D"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13297F"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637F6F" w:rsidR="006E5FE2"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908364" w:rsidR="006E5FE2"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478232C" w14:textId="77777777" w:rsid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4-5</w:t>
            </w:r>
          </w:p>
          <w:p w14:paraId="670CFC65" w14:textId="4B313112" w:rsidR="00156006"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2B3B4E8C" w14:textId="77777777" w:rsid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5</w:t>
            </w:r>
          </w:p>
          <w:p w14:paraId="715316E4" w14:textId="4E2EA3B2" w:rsidR="00156006"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3D6553A" w14:textId="77777777" w:rsidR="00FB3483"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5-6</w:t>
            </w:r>
          </w:p>
          <w:p w14:paraId="2BA7B4C0" w14:textId="21FEABA1" w:rsidR="00156006"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214618BB" w14:textId="77777777" w:rsidR="00FB3483"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Page 11-12</w:t>
            </w:r>
          </w:p>
          <w:p w14:paraId="7897FD3B" w14:textId="28EE1C9E" w:rsidR="00156006"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D30FB0"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AB23C0F"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2B6CC31"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9C424E2"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C7A49A" w:rsidR="00930A31"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A02921F" w:rsidR="00FB3483" w:rsidRPr="00930A31" w:rsidRDefault="001560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AC7180" w:rsidR="00077B44"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9089A0" w:rsidR="00930A31"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Page 12-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2F3F0C9" w:rsidR="00930A31" w:rsidRPr="00930A31" w:rsidRDefault="000663C6"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ECC3514" w:rsidR="00930A31"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3690AAB" w:rsidR="00930A31" w:rsidRPr="00930A31" w:rsidRDefault="000663C6"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C6D700C" w:rsidR="00930A31"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D705D8A" w:rsidR="00930A31"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AC16787" w:rsidR="00930A31"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AD6B34" w:rsidR="00077B44"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F67677" w:rsidR="00077B44"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9DE356" w:rsidR="00077B44" w:rsidRPr="00930A31" w:rsidRDefault="00156006"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9932A1" w14:textId="77777777" w:rsidR="0037766B" w:rsidRDefault="0037766B">
      <w:r>
        <w:separator/>
      </w:r>
    </w:p>
  </w:endnote>
  <w:endnote w:type="continuationSeparator" w:id="0">
    <w:p w14:paraId="6E9153C7" w14:textId="77777777" w:rsidR="0037766B" w:rsidRDefault="003776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A86C50" w14:textId="77777777" w:rsidR="0037766B" w:rsidRDefault="0037766B">
      <w:r>
        <w:separator/>
      </w:r>
    </w:p>
  </w:footnote>
  <w:footnote w:type="continuationSeparator" w:id="0">
    <w:p w14:paraId="77BDE4E5" w14:textId="77777777" w:rsidR="0037766B" w:rsidRDefault="003776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663C6"/>
    <w:rsid w:val="00077B44"/>
    <w:rsid w:val="00152CDB"/>
    <w:rsid w:val="00156006"/>
    <w:rsid w:val="0018323E"/>
    <w:rsid w:val="00190C83"/>
    <w:rsid w:val="00246C93"/>
    <w:rsid w:val="00256BAF"/>
    <w:rsid w:val="002A2A06"/>
    <w:rsid w:val="003103C2"/>
    <w:rsid w:val="003516AD"/>
    <w:rsid w:val="00363B8D"/>
    <w:rsid w:val="003760FB"/>
    <w:rsid w:val="0037766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SG" w:eastAsia="en-SG"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3</Pages>
  <Words>1081</Words>
  <Characters>616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randon Lim</cp:lastModifiedBy>
  <cp:revision>26</cp:revision>
  <cp:lastPrinted>2020-11-24T03:02:00Z</cp:lastPrinted>
  <dcterms:created xsi:type="dcterms:W3CDTF">2020-11-24T03:02:00Z</dcterms:created>
  <dcterms:modified xsi:type="dcterms:W3CDTF">2024-01-09T22:23:00Z</dcterms:modified>
</cp:coreProperties>
</file>